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9F0" w:rsidRPr="00C10A92" w:rsidRDefault="002619F0" w:rsidP="002619F0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t</w:t>
      </w:r>
      <w:r w:rsidRPr="00C10A92">
        <w:rPr>
          <w:rFonts w:ascii="Times New Roman" w:hAnsi="Times New Roman" w:cs="Times New Roman"/>
          <w:b/>
          <w:bCs/>
          <w:szCs w:val="24"/>
        </w:rPr>
        <w:t>able 1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C10A92">
        <w:rPr>
          <w:rFonts w:ascii="Times New Roman" w:hAnsi="Times New Roman" w:cs="Times New Roman"/>
          <w:b/>
          <w:bCs/>
          <w:szCs w:val="24"/>
        </w:rPr>
        <w:t xml:space="preserve"> List of antibodies and </w:t>
      </w:r>
      <w:r w:rsidRPr="003718D0">
        <w:rPr>
          <w:rFonts w:ascii="Times New Roman" w:hAnsi="Times New Roman" w:cs="Times New Roman"/>
          <w:b/>
          <w:bCs/>
          <w:szCs w:val="24"/>
        </w:rPr>
        <w:t>Chemicals</w:t>
      </w:r>
    </w:p>
    <w:tbl>
      <w:tblPr>
        <w:tblStyle w:val="a8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E3F1D" w:rsidRPr="00C10A92">
        <w:tc>
          <w:tcPr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E3F1D" w:rsidRPr="00C10A92" w:rsidRDefault="00E342E0" w:rsidP="003718D0">
            <w:pPr>
              <w:spacing w:line="360" w:lineRule="auto"/>
              <w:ind w:firstLineChars="500" w:firstLine="904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bookmarkStart w:id="0" w:name="_GoBack"/>
            <w:bookmarkEnd w:id="0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EAGENT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  </w:t>
            </w:r>
            <w:r w:rsid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             </w:t>
            </w:r>
            <w:r w:rsidR="003718D0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  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</w:t>
            </w: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SOURCE 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             </w:t>
            </w:r>
            <w:r w:rsid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   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</w:t>
            </w:r>
            <w:r w:rsidR="003718D0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 </w:t>
            </w: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DENTIFIER</w:t>
            </w:r>
          </w:p>
        </w:tc>
      </w:tr>
      <w:tr w:rsidR="008E3F1D" w:rsidRPr="00C10A92">
        <w:tc>
          <w:tcPr>
            <w:tcW w:w="2840" w:type="dxa"/>
          </w:tcPr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A</w:t>
            </w: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tibodies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LC7A11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LC3A2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LC1A5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LC7A5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OM20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arkin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LC3B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62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eclin1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lamp2</w:t>
            </w:r>
          </w:p>
          <w:p w:rsidR="008E3F1D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-</w:t>
            </w: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yc</w:t>
            </w:r>
            <w:proofErr w:type="spellEnd"/>
          </w:p>
          <w:p w:rsidR="00CD2E18" w:rsidRDefault="00CD2E18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γ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-H2AX</w:t>
            </w:r>
          </w:p>
          <w:p w:rsidR="008B2AFB" w:rsidRPr="00C10A92" w:rsidRDefault="008B2AFB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8B2AF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Ki67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MDA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Ki67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bookmarkStart w:id="1" w:name="_Hlk74239561"/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C</w:t>
            </w: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hemicals</w:t>
            </w:r>
          </w:p>
          <w:bookmarkEnd w:id="1"/>
          <w:p w:rsidR="008E3F1D" w:rsidRPr="00C10A92" w:rsidRDefault="005A37E3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5A37E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Chloroquine </w:t>
            </w:r>
            <w:r w:rsidR="00E342E0"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(CQ) </w:t>
            </w:r>
          </w:p>
          <w:p w:rsidR="008E3F1D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Mdivi-1</w:t>
            </w:r>
          </w:p>
          <w:p w:rsidR="00C10A92" w:rsidRPr="00C10A92" w:rsidRDefault="00C10A92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EGCG</w:t>
            </w:r>
          </w:p>
        </w:tc>
        <w:tc>
          <w:tcPr>
            <w:tcW w:w="2841" w:type="dxa"/>
          </w:tcPr>
          <w:p w:rsidR="008E3F1D" w:rsidRPr="00C10A92" w:rsidRDefault="008E3F1D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oteintech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oteintech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Santa Cruz </w:t>
            </w: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ioTech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oteintech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oteintech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974A01" w:rsidRDefault="00974A01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74A0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B2AFB" w:rsidRDefault="008B2AFB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8B2AF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cam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Servicebio</w:t>
            </w:r>
            <w:proofErr w:type="spellEnd"/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rvicebio</w:t>
            </w:r>
            <w:proofErr w:type="spellEnd"/>
          </w:p>
          <w:p w:rsidR="008E3F1D" w:rsidRPr="00C10A92" w:rsidRDefault="008E3F1D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:rsidR="000903BE" w:rsidRDefault="000903BE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0903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edChemExpress</w:t>
            </w:r>
            <w:proofErr w:type="spellEnd"/>
            <w:r w:rsidRPr="000903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</w:p>
          <w:p w:rsidR="000903BE" w:rsidRDefault="000903BE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0903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edChemExpress</w:t>
            </w:r>
            <w:proofErr w:type="spellEnd"/>
            <w:r w:rsidRPr="000903BE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</w:p>
          <w:p w:rsidR="00C10A92" w:rsidRPr="00C10A92" w:rsidRDefault="00C10A92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Beyotime</w:t>
            </w:r>
          </w:p>
        </w:tc>
        <w:tc>
          <w:tcPr>
            <w:tcW w:w="2841" w:type="dxa"/>
          </w:tcPr>
          <w:p w:rsidR="008E3F1D" w:rsidRPr="00C10A92" w:rsidRDefault="008E3F1D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6864-1-AP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244356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0350-1-AP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c-374232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1802-1-AP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6674-1-Ig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192890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109012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207612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199946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32072</w:t>
            </w:r>
          </w:p>
          <w:p w:rsidR="00CD2E18" w:rsidRDefault="00974A01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74A01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ab26350</w:t>
            </w:r>
          </w:p>
          <w:p w:rsidR="008B2AFB" w:rsidRDefault="008B2AFB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8B2AF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b16667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gb11144</w:t>
            </w:r>
          </w:p>
          <w:p w:rsidR="008E3F1D" w:rsidRPr="00C10A92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gb111141</w:t>
            </w:r>
          </w:p>
          <w:p w:rsidR="008E3F1D" w:rsidRPr="00C10A92" w:rsidRDefault="008E3F1D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:rsidR="005A37E3" w:rsidRDefault="005A37E3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5A37E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HY-17589A </w:t>
            </w:r>
          </w:p>
          <w:p w:rsidR="008E3F1D" w:rsidRDefault="00E342E0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HY-15886 </w:t>
            </w:r>
          </w:p>
          <w:p w:rsidR="00C10A92" w:rsidRPr="00C10A92" w:rsidRDefault="00C10A92" w:rsidP="00C10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 ST1011</w:t>
            </w:r>
          </w:p>
        </w:tc>
      </w:tr>
    </w:tbl>
    <w:p w:rsidR="00C10A92" w:rsidRDefault="00C10A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10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BE0" w:rsidRDefault="00E97BE0" w:rsidP="00285D54">
      <w:r>
        <w:separator/>
      </w:r>
    </w:p>
  </w:endnote>
  <w:endnote w:type="continuationSeparator" w:id="0">
    <w:p w:rsidR="00E97BE0" w:rsidRDefault="00E97BE0" w:rsidP="0028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BE0" w:rsidRDefault="00E97BE0" w:rsidP="00285D54">
      <w:r>
        <w:separator/>
      </w:r>
    </w:p>
  </w:footnote>
  <w:footnote w:type="continuationSeparator" w:id="0">
    <w:p w:rsidR="00E97BE0" w:rsidRDefault="00E97BE0" w:rsidP="00285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22FE"/>
    <w:rsid w:val="00000D99"/>
    <w:rsid w:val="00002367"/>
    <w:rsid w:val="0000448F"/>
    <w:rsid w:val="00006C0B"/>
    <w:rsid w:val="00012389"/>
    <w:rsid w:val="00012BA0"/>
    <w:rsid w:val="000157ED"/>
    <w:rsid w:val="00016144"/>
    <w:rsid w:val="00020DE3"/>
    <w:rsid w:val="0002166A"/>
    <w:rsid w:val="00021884"/>
    <w:rsid w:val="000219CB"/>
    <w:rsid w:val="00025E1A"/>
    <w:rsid w:val="000359DF"/>
    <w:rsid w:val="00037BC9"/>
    <w:rsid w:val="000409E6"/>
    <w:rsid w:val="000420D0"/>
    <w:rsid w:val="00044261"/>
    <w:rsid w:val="00047F9D"/>
    <w:rsid w:val="000521A8"/>
    <w:rsid w:val="00054CAC"/>
    <w:rsid w:val="00056910"/>
    <w:rsid w:val="00064A6D"/>
    <w:rsid w:val="000665F5"/>
    <w:rsid w:val="00073443"/>
    <w:rsid w:val="00073D94"/>
    <w:rsid w:val="00077B45"/>
    <w:rsid w:val="00081D9E"/>
    <w:rsid w:val="0008435C"/>
    <w:rsid w:val="0008675A"/>
    <w:rsid w:val="00087811"/>
    <w:rsid w:val="00087920"/>
    <w:rsid w:val="000903BE"/>
    <w:rsid w:val="0009091B"/>
    <w:rsid w:val="00090FFE"/>
    <w:rsid w:val="00093957"/>
    <w:rsid w:val="000A7C89"/>
    <w:rsid w:val="000B2E80"/>
    <w:rsid w:val="000B65A9"/>
    <w:rsid w:val="000D2B9D"/>
    <w:rsid w:val="000D57C0"/>
    <w:rsid w:val="000E2FC1"/>
    <w:rsid w:val="000E663C"/>
    <w:rsid w:val="000F0C35"/>
    <w:rsid w:val="000F3E9E"/>
    <w:rsid w:val="00102B7E"/>
    <w:rsid w:val="00104C57"/>
    <w:rsid w:val="001054A8"/>
    <w:rsid w:val="001066CE"/>
    <w:rsid w:val="00114FF7"/>
    <w:rsid w:val="0011757B"/>
    <w:rsid w:val="00124394"/>
    <w:rsid w:val="001341A2"/>
    <w:rsid w:val="00135467"/>
    <w:rsid w:val="00140704"/>
    <w:rsid w:val="00142A67"/>
    <w:rsid w:val="00144E71"/>
    <w:rsid w:val="00145457"/>
    <w:rsid w:val="001467BB"/>
    <w:rsid w:val="00152364"/>
    <w:rsid w:val="001549E7"/>
    <w:rsid w:val="0016045F"/>
    <w:rsid w:val="00164FAC"/>
    <w:rsid w:val="00165B3A"/>
    <w:rsid w:val="00166878"/>
    <w:rsid w:val="001669E2"/>
    <w:rsid w:val="0017327C"/>
    <w:rsid w:val="00177CE4"/>
    <w:rsid w:val="001811C5"/>
    <w:rsid w:val="00184C00"/>
    <w:rsid w:val="00185A74"/>
    <w:rsid w:val="00186403"/>
    <w:rsid w:val="00191F99"/>
    <w:rsid w:val="0019253A"/>
    <w:rsid w:val="001A037B"/>
    <w:rsid w:val="001A2089"/>
    <w:rsid w:val="001A49FB"/>
    <w:rsid w:val="001B2DF3"/>
    <w:rsid w:val="001B6F55"/>
    <w:rsid w:val="001C3ADB"/>
    <w:rsid w:val="001C660D"/>
    <w:rsid w:val="001D1966"/>
    <w:rsid w:val="001D30E9"/>
    <w:rsid w:val="001D33D8"/>
    <w:rsid w:val="001D5CEE"/>
    <w:rsid w:val="001D5EF8"/>
    <w:rsid w:val="001D6A41"/>
    <w:rsid w:val="001D74D5"/>
    <w:rsid w:val="001D7E08"/>
    <w:rsid w:val="001E7C63"/>
    <w:rsid w:val="00202724"/>
    <w:rsid w:val="00202F5C"/>
    <w:rsid w:val="00206711"/>
    <w:rsid w:val="00210082"/>
    <w:rsid w:val="00211976"/>
    <w:rsid w:val="00212474"/>
    <w:rsid w:val="002166A2"/>
    <w:rsid w:val="00224192"/>
    <w:rsid w:val="00241C96"/>
    <w:rsid w:val="00247F57"/>
    <w:rsid w:val="00260967"/>
    <w:rsid w:val="002619F0"/>
    <w:rsid w:val="002700AE"/>
    <w:rsid w:val="00275A66"/>
    <w:rsid w:val="00280BFE"/>
    <w:rsid w:val="00282317"/>
    <w:rsid w:val="00283FB8"/>
    <w:rsid w:val="00284E6C"/>
    <w:rsid w:val="00285D54"/>
    <w:rsid w:val="00287701"/>
    <w:rsid w:val="00290626"/>
    <w:rsid w:val="00290CEE"/>
    <w:rsid w:val="00292F84"/>
    <w:rsid w:val="002946EE"/>
    <w:rsid w:val="00296883"/>
    <w:rsid w:val="00296EC8"/>
    <w:rsid w:val="002A0432"/>
    <w:rsid w:val="002A791F"/>
    <w:rsid w:val="002B4A85"/>
    <w:rsid w:val="002B5BDB"/>
    <w:rsid w:val="002C350F"/>
    <w:rsid w:val="002C6D0E"/>
    <w:rsid w:val="002C7063"/>
    <w:rsid w:val="002D5BD3"/>
    <w:rsid w:val="002E1527"/>
    <w:rsid w:val="002E4F7A"/>
    <w:rsid w:val="002F4D11"/>
    <w:rsid w:val="002F6669"/>
    <w:rsid w:val="00302DC4"/>
    <w:rsid w:val="003056DD"/>
    <w:rsid w:val="0030614D"/>
    <w:rsid w:val="00306D38"/>
    <w:rsid w:val="00311063"/>
    <w:rsid w:val="00314485"/>
    <w:rsid w:val="0032396E"/>
    <w:rsid w:val="00330076"/>
    <w:rsid w:val="00332DA0"/>
    <w:rsid w:val="00344524"/>
    <w:rsid w:val="00344FF1"/>
    <w:rsid w:val="0036265F"/>
    <w:rsid w:val="00367111"/>
    <w:rsid w:val="00367189"/>
    <w:rsid w:val="003718D0"/>
    <w:rsid w:val="0037258A"/>
    <w:rsid w:val="00380109"/>
    <w:rsid w:val="00391409"/>
    <w:rsid w:val="003970A9"/>
    <w:rsid w:val="00397E3D"/>
    <w:rsid w:val="003A21EB"/>
    <w:rsid w:val="003A32B0"/>
    <w:rsid w:val="003A4A76"/>
    <w:rsid w:val="003A4C9E"/>
    <w:rsid w:val="003B0A13"/>
    <w:rsid w:val="003B523A"/>
    <w:rsid w:val="003B7F15"/>
    <w:rsid w:val="003C1D37"/>
    <w:rsid w:val="003D433C"/>
    <w:rsid w:val="003E721C"/>
    <w:rsid w:val="003F332D"/>
    <w:rsid w:val="003F731E"/>
    <w:rsid w:val="0040315D"/>
    <w:rsid w:val="00407853"/>
    <w:rsid w:val="00411071"/>
    <w:rsid w:val="004148A9"/>
    <w:rsid w:val="00426921"/>
    <w:rsid w:val="004322FE"/>
    <w:rsid w:val="0043498E"/>
    <w:rsid w:val="00440DA1"/>
    <w:rsid w:val="004413BB"/>
    <w:rsid w:val="004473DC"/>
    <w:rsid w:val="004512EC"/>
    <w:rsid w:val="0045168E"/>
    <w:rsid w:val="00452E64"/>
    <w:rsid w:val="004532D2"/>
    <w:rsid w:val="0045516D"/>
    <w:rsid w:val="00455615"/>
    <w:rsid w:val="0045774D"/>
    <w:rsid w:val="00460CC6"/>
    <w:rsid w:val="00463B8E"/>
    <w:rsid w:val="00474DF8"/>
    <w:rsid w:val="00476AB8"/>
    <w:rsid w:val="0048001D"/>
    <w:rsid w:val="004844CF"/>
    <w:rsid w:val="00486516"/>
    <w:rsid w:val="00491F30"/>
    <w:rsid w:val="004942E3"/>
    <w:rsid w:val="00494C5D"/>
    <w:rsid w:val="004A372D"/>
    <w:rsid w:val="004B1949"/>
    <w:rsid w:val="004B2CA3"/>
    <w:rsid w:val="004B4B4C"/>
    <w:rsid w:val="004B5CB9"/>
    <w:rsid w:val="004C6D45"/>
    <w:rsid w:val="004D1D18"/>
    <w:rsid w:val="004D5C27"/>
    <w:rsid w:val="004E0D93"/>
    <w:rsid w:val="004E3EB5"/>
    <w:rsid w:val="004F3BD8"/>
    <w:rsid w:val="00502453"/>
    <w:rsid w:val="00502A39"/>
    <w:rsid w:val="00506827"/>
    <w:rsid w:val="00517E67"/>
    <w:rsid w:val="00524C86"/>
    <w:rsid w:val="00525360"/>
    <w:rsid w:val="00527089"/>
    <w:rsid w:val="00531122"/>
    <w:rsid w:val="00531DAE"/>
    <w:rsid w:val="00535B9A"/>
    <w:rsid w:val="005363F7"/>
    <w:rsid w:val="00537980"/>
    <w:rsid w:val="00541FA3"/>
    <w:rsid w:val="005435C4"/>
    <w:rsid w:val="005469AE"/>
    <w:rsid w:val="00552261"/>
    <w:rsid w:val="00570345"/>
    <w:rsid w:val="005758AF"/>
    <w:rsid w:val="005759C6"/>
    <w:rsid w:val="0057633A"/>
    <w:rsid w:val="005860D3"/>
    <w:rsid w:val="005865E9"/>
    <w:rsid w:val="005867F0"/>
    <w:rsid w:val="00592607"/>
    <w:rsid w:val="005943D2"/>
    <w:rsid w:val="005A089E"/>
    <w:rsid w:val="005A37E3"/>
    <w:rsid w:val="005B6CF4"/>
    <w:rsid w:val="005C6032"/>
    <w:rsid w:val="005D14EB"/>
    <w:rsid w:val="005D1977"/>
    <w:rsid w:val="005D348E"/>
    <w:rsid w:val="005D39CA"/>
    <w:rsid w:val="005D5568"/>
    <w:rsid w:val="005E5E9B"/>
    <w:rsid w:val="005F0960"/>
    <w:rsid w:val="005F0FE8"/>
    <w:rsid w:val="005F119A"/>
    <w:rsid w:val="005F274D"/>
    <w:rsid w:val="005F3638"/>
    <w:rsid w:val="005F4562"/>
    <w:rsid w:val="005F4D3B"/>
    <w:rsid w:val="006003FE"/>
    <w:rsid w:val="006055BC"/>
    <w:rsid w:val="0061634D"/>
    <w:rsid w:val="00625641"/>
    <w:rsid w:val="00625BED"/>
    <w:rsid w:val="0063208D"/>
    <w:rsid w:val="00637335"/>
    <w:rsid w:val="00637BAE"/>
    <w:rsid w:val="006429EC"/>
    <w:rsid w:val="00650498"/>
    <w:rsid w:val="00650EA4"/>
    <w:rsid w:val="00657BB3"/>
    <w:rsid w:val="006628D5"/>
    <w:rsid w:val="006674E0"/>
    <w:rsid w:val="00670A57"/>
    <w:rsid w:val="00674131"/>
    <w:rsid w:val="006753A1"/>
    <w:rsid w:val="00677E53"/>
    <w:rsid w:val="00686A46"/>
    <w:rsid w:val="00691204"/>
    <w:rsid w:val="00691A50"/>
    <w:rsid w:val="00692C9B"/>
    <w:rsid w:val="00694907"/>
    <w:rsid w:val="006B2729"/>
    <w:rsid w:val="006B2F83"/>
    <w:rsid w:val="006B5263"/>
    <w:rsid w:val="006B55DA"/>
    <w:rsid w:val="006C137D"/>
    <w:rsid w:val="006C3F81"/>
    <w:rsid w:val="006D289E"/>
    <w:rsid w:val="006D32FD"/>
    <w:rsid w:val="006D44B6"/>
    <w:rsid w:val="006D51F6"/>
    <w:rsid w:val="006D7238"/>
    <w:rsid w:val="006D7260"/>
    <w:rsid w:val="006D774B"/>
    <w:rsid w:val="006E21D0"/>
    <w:rsid w:val="006E59E7"/>
    <w:rsid w:val="006E75FC"/>
    <w:rsid w:val="006F1500"/>
    <w:rsid w:val="006F2D0C"/>
    <w:rsid w:val="00707908"/>
    <w:rsid w:val="00711F94"/>
    <w:rsid w:val="007205FB"/>
    <w:rsid w:val="00721574"/>
    <w:rsid w:val="00725F3C"/>
    <w:rsid w:val="00727A63"/>
    <w:rsid w:val="007318ED"/>
    <w:rsid w:val="0073288F"/>
    <w:rsid w:val="00733EA8"/>
    <w:rsid w:val="00737247"/>
    <w:rsid w:val="0074016B"/>
    <w:rsid w:val="00753048"/>
    <w:rsid w:val="007538B8"/>
    <w:rsid w:val="00754DFD"/>
    <w:rsid w:val="0076262D"/>
    <w:rsid w:val="00762E8C"/>
    <w:rsid w:val="00763843"/>
    <w:rsid w:val="00766968"/>
    <w:rsid w:val="00767E30"/>
    <w:rsid w:val="00771564"/>
    <w:rsid w:val="00772C48"/>
    <w:rsid w:val="007747D3"/>
    <w:rsid w:val="00784A1A"/>
    <w:rsid w:val="00794245"/>
    <w:rsid w:val="00794B1E"/>
    <w:rsid w:val="00794DD0"/>
    <w:rsid w:val="00797F19"/>
    <w:rsid w:val="007A554C"/>
    <w:rsid w:val="007A5F75"/>
    <w:rsid w:val="007A6481"/>
    <w:rsid w:val="007A6D3F"/>
    <w:rsid w:val="007B1988"/>
    <w:rsid w:val="007B200F"/>
    <w:rsid w:val="007B4F00"/>
    <w:rsid w:val="007B7DF9"/>
    <w:rsid w:val="007B7ED5"/>
    <w:rsid w:val="007C0974"/>
    <w:rsid w:val="007C1B6D"/>
    <w:rsid w:val="007D1EEF"/>
    <w:rsid w:val="007D27A4"/>
    <w:rsid w:val="007D4EF1"/>
    <w:rsid w:val="007D5B10"/>
    <w:rsid w:val="007D7FE4"/>
    <w:rsid w:val="007E1FFA"/>
    <w:rsid w:val="007F37EC"/>
    <w:rsid w:val="007F4B8F"/>
    <w:rsid w:val="00806402"/>
    <w:rsid w:val="00810F84"/>
    <w:rsid w:val="008133F1"/>
    <w:rsid w:val="008247AF"/>
    <w:rsid w:val="00824F20"/>
    <w:rsid w:val="008310B9"/>
    <w:rsid w:val="0083264B"/>
    <w:rsid w:val="00842183"/>
    <w:rsid w:val="00853419"/>
    <w:rsid w:val="00863750"/>
    <w:rsid w:val="0087378B"/>
    <w:rsid w:val="00880D15"/>
    <w:rsid w:val="008812B4"/>
    <w:rsid w:val="0088433B"/>
    <w:rsid w:val="00893EEE"/>
    <w:rsid w:val="00895B91"/>
    <w:rsid w:val="008A4F66"/>
    <w:rsid w:val="008A5574"/>
    <w:rsid w:val="008B04F1"/>
    <w:rsid w:val="008B0CF0"/>
    <w:rsid w:val="008B0EBF"/>
    <w:rsid w:val="008B2AFB"/>
    <w:rsid w:val="008C0292"/>
    <w:rsid w:val="008C2278"/>
    <w:rsid w:val="008C305B"/>
    <w:rsid w:val="008C3D50"/>
    <w:rsid w:val="008D04CB"/>
    <w:rsid w:val="008D0934"/>
    <w:rsid w:val="008D639E"/>
    <w:rsid w:val="008E3F1D"/>
    <w:rsid w:val="008F04B5"/>
    <w:rsid w:val="008F3461"/>
    <w:rsid w:val="008F4BAC"/>
    <w:rsid w:val="009045E3"/>
    <w:rsid w:val="00904D02"/>
    <w:rsid w:val="00905821"/>
    <w:rsid w:val="00911762"/>
    <w:rsid w:val="00911E6B"/>
    <w:rsid w:val="00912BA1"/>
    <w:rsid w:val="00921EAB"/>
    <w:rsid w:val="00924E6E"/>
    <w:rsid w:val="00926156"/>
    <w:rsid w:val="00926B93"/>
    <w:rsid w:val="00935DC8"/>
    <w:rsid w:val="00937EAE"/>
    <w:rsid w:val="00941078"/>
    <w:rsid w:val="00941453"/>
    <w:rsid w:val="00944404"/>
    <w:rsid w:val="00945F6D"/>
    <w:rsid w:val="00947307"/>
    <w:rsid w:val="00950C63"/>
    <w:rsid w:val="00950F5E"/>
    <w:rsid w:val="00952DCC"/>
    <w:rsid w:val="009532F1"/>
    <w:rsid w:val="00970A15"/>
    <w:rsid w:val="0097444E"/>
    <w:rsid w:val="00974A01"/>
    <w:rsid w:val="00975A75"/>
    <w:rsid w:val="00977B20"/>
    <w:rsid w:val="009859C4"/>
    <w:rsid w:val="00991188"/>
    <w:rsid w:val="00991809"/>
    <w:rsid w:val="0099547A"/>
    <w:rsid w:val="00995C0A"/>
    <w:rsid w:val="009A65FC"/>
    <w:rsid w:val="009A688A"/>
    <w:rsid w:val="009A797B"/>
    <w:rsid w:val="009B1707"/>
    <w:rsid w:val="009C2BF1"/>
    <w:rsid w:val="009C780F"/>
    <w:rsid w:val="009D598D"/>
    <w:rsid w:val="009D5FA0"/>
    <w:rsid w:val="009D736D"/>
    <w:rsid w:val="009D73D8"/>
    <w:rsid w:val="009D7CB7"/>
    <w:rsid w:val="009E1C07"/>
    <w:rsid w:val="009E5098"/>
    <w:rsid w:val="009F032F"/>
    <w:rsid w:val="009F2E82"/>
    <w:rsid w:val="00A057B2"/>
    <w:rsid w:val="00A142BD"/>
    <w:rsid w:val="00A16EA9"/>
    <w:rsid w:val="00A25F82"/>
    <w:rsid w:val="00A314D1"/>
    <w:rsid w:val="00A33B4C"/>
    <w:rsid w:val="00A33C59"/>
    <w:rsid w:val="00A35185"/>
    <w:rsid w:val="00A42F11"/>
    <w:rsid w:val="00A46490"/>
    <w:rsid w:val="00A567ED"/>
    <w:rsid w:val="00A56E7D"/>
    <w:rsid w:val="00A57572"/>
    <w:rsid w:val="00A5789C"/>
    <w:rsid w:val="00A619C3"/>
    <w:rsid w:val="00A666A1"/>
    <w:rsid w:val="00A66D1B"/>
    <w:rsid w:val="00A7086B"/>
    <w:rsid w:val="00A743C3"/>
    <w:rsid w:val="00A9272D"/>
    <w:rsid w:val="00A92D35"/>
    <w:rsid w:val="00A954FA"/>
    <w:rsid w:val="00A9627C"/>
    <w:rsid w:val="00AA73BE"/>
    <w:rsid w:val="00AB74D9"/>
    <w:rsid w:val="00AC4D99"/>
    <w:rsid w:val="00AC546F"/>
    <w:rsid w:val="00AD240C"/>
    <w:rsid w:val="00AD29AA"/>
    <w:rsid w:val="00AD2EF3"/>
    <w:rsid w:val="00AD497D"/>
    <w:rsid w:val="00AD5280"/>
    <w:rsid w:val="00AE0EE7"/>
    <w:rsid w:val="00AE28EF"/>
    <w:rsid w:val="00AF25FE"/>
    <w:rsid w:val="00AF4672"/>
    <w:rsid w:val="00B02D21"/>
    <w:rsid w:val="00B03B8A"/>
    <w:rsid w:val="00B0408D"/>
    <w:rsid w:val="00B046B1"/>
    <w:rsid w:val="00B060F2"/>
    <w:rsid w:val="00B110B2"/>
    <w:rsid w:val="00B3014E"/>
    <w:rsid w:val="00B31F2D"/>
    <w:rsid w:val="00B3472B"/>
    <w:rsid w:val="00B37471"/>
    <w:rsid w:val="00B3796B"/>
    <w:rsid w:val="00B41551"/>
    <w:rsid w:val="00B436D6"/>
    <w:rsid w:val="00B460EE"/>
    <w:rsid w:val="00B4698A"/>
    <w:rsid w:val="00B50013"/>
    <w:rsid w:val="00B5089F"/>
    <w:rsid w:val="00B51886"/>
    <w:rsid w:val="00B52567"/>
    <w:rsid w:val="00B538AF"/>
    <w:rsid w:val="00B5525E"/>
    <w:rsid w:val="00B626E2"/>
    <w:rsid w:val="00B65F75"/>
    <w:rsid w:val="00B672FD"/>
    <w:rsid w:val="00B76016"/>
    <w:rsid w:val="00B8524D"/>
    <w:rsid w:val="00B85994"/>
    <w:rsid w:val="00B86AB8"/>
    <w:rsid w:val="00B95958"/>
    <w:rsid w:val="00B96CF4"/>
    <w:rsid w:val="00BA295A"/>
    <w:rsid w:val="00BA2F68"/>
    <w:rsid w:val="00BA523A"/>
    <w:rsid w:val="00BA6763"/>
    <w:rsid w:val="00BA78BF"/>
    <w:rsid w:val="00BB208C"/>
    <w:rsid w:val="00BB3935"/>
    <w:rsid w:val="00BC1753"/>
    <w:rsid w:val="00BC4C52"/>
    <w:rsid w:val="00BD1890"/>
    <w:rsid w:val="00BD3582"/>
    <w:rsid w:val="00BD3A84"/>
    <w:rsid w:val="00BD3AD9"/>
    <w:rsid w:val="00BE671A"/>
    <w:rsid w:val="00BE6D7E"/>
    <w:rsid w:val="00BE72AA"/>
    <w:rsid w:val="00BE7EF4"/>
    <w:rsid w:val="00BF08E6"/>
    <w:rsid w:val="00BF0F40"/>
    <w:rsid w:val="00BF3BE3"/>
    <w:rsid w:val="00BF5916"/>
    <w:rsid w:val="00C05F5C"/>
    <w:rsid w:val="00C10A92"/>
    <w:rsid w:val="00C12DEB"/>
    <w:rsid w:val="00C14000"/>
    <w:rsid w:val="00C17352"/>
    <w:rsid w:val="00C24158"/>
    <w:rsid w:val="00C24419"/>
    <w:rsid w:val="00C40D4F"/>
    <w:rsid w:val="00C40E3D"/>
    <w:rsid w:val="00C42CAE"/>
    <w:rsid w:val="00C44C49"/>
    <w:rsid w:val="00C5058E"/>
    <w:rsid w:val="00C6047F"/>
    <w:rsid w:val="00C6478C"/>
    <w:rsid w:val="00C6661B"/>
    <w:rsid w:val="00C74600"/>
    <w:rsid w:val="00C749AE"/>
    <w:rsid w:val="00C8200F"/>
    <w:rsid w:val="00C85E84"/>
    <w:rsid w:val="00C87975"/>
    <w:rsid w:val="00C93823"/>
    <w:rsid w:val="00CA414B"/>
    <w:rsid w:val="00CA6052"/>
    <w:rsid w:val="00CA61EF"/>
    <w:rsid w:val="00CB2BE0"/>
    <w:rsid w:val="00CC0454"/>
    <w:rsid w:val="00CC3257"/>
    <w:rsid w:val="00CC3A47"/>
    <w:rsid w:val="00CD2B26"/>
    <w:rsid w:val="00CD2E18"/>
    <w:rsid w:val="00CE4D38"/>
    <w:rsid w:val="00CE58C9"/>
    <w:rsid w:val="00CF24D4"/>
    <w:rsid w:val="00CF39C3"/>
    <w:rsid w:val="00D01DC9"/>
    <w:rsid w:val="00D03AC5"/>
    <w:rsid w:val="00D04D97"/>
    <w:rsid w:val="00D20CCA"/>
    <w:rsid w:val="00D2468C"/>
    <w:rsid w:val="00D246F8"/>
    <w:rsid w:val="00D24C9B"/>
    <w:rsid w:val="00D27889"/>
    <w:rsid w:val="00D31EB0"/>
    <w:rsid w:val="00D4047B"/>
    <w:rsid w:val="00D41614"/>
    <w:rsid w:val="00D4729E"/>
    <w:rsid w:val="00D52DC1"/>
    <w:rsid w:val="00D62A06"/>
    <w:rsid w:val="00D64177"/>
    <w:rsid w:val="00D64B50"/>
    <w:rsid w:val="00D66EEF"/>
    <w:rsid w:val="00D74540"/>
    <w:rsid w:val="00D813E4"/>
    <w:rsid w:val="00D8154E"/>
    <w:rsid w:val="00D82400"/>
    <w:rsid w:val="00D85415"/>
    <w:rsid w:val="00D9244E"/>
    <w:rsid w:val="00D92697"/>
    <w:rsid w:val="00DA2294"/>
    <w:rsid w:val="00DA3095"/>
    <w:rsid w:val="00DA4031"/>
    <w:rsid w:val="00DB42DD"/>
    <w:rsid w:val="00DB54C0"/>
    <w:rsid w:val="00DB6EAE"/>
    <w:rsid w:val="00DC0609"/>
    <w:rsid w:val="00DC1711"/>
    <w:rsid w:val="00DC51F3"/>
    <w:rsid w:val="00DD0065"/>
    <w:rsid w:val="00DD022C"/>
    <w:rsid w:val="00DD074A"/>
    <w:rsid w:val="00DD7D71"/>
    <w:rsid w:val="00DE1E83"/>
    <w:rsid w:val="00DE5813"/>
    <w:rsid w:val="00DF2459"/>
    <w:rsid w:val="00DF2A3E"/>
    <w:rsid w:val="00E01EC0"/>
    <w:rsid w:val="00E0431E"/>
    <w:rsid w:val="00E06CF9"/>
    <w:rsid w:val="00E1111B"/>
    <w:rsid w:val="00E150F4"/>
    <w:rsid w:val="00E1677F"/>
    <w:rsid w:val="00E200D2"/>
    <w:rsid w:val="00E2109C"/>
    <w:rsid w:val="00E21D67"/>
    <w:rsid w:val="00E21F7F"/>
    <w:rsid w:val="00E22098"/>
    <w:rsid w:val="00E2703F"/>
    <w:rsid w:val="00E27D9E"/>
    <w:rsid w:val="00E32508"/>
    <w:rsid w:val="00E342E0"/>
    <w:rsid w:val="00E35FC3"/>
    <w:rsid w:val="00E37FAE"/>
    <w:rsid w:val="00E40F7A"/>
    <w:rsid w:val="00E4202B"/>
    <w:rsid w:val="00E425CE"/>
    <w:rsid w:val="00E4366B"/>
    <w:rsid w:val="00E45A36"/>
    <w:rsid w:val="00E47CAB"/>
    <w:rsid w:val="00E6158F"/>
    <w:rsid w:val="00E66C34"/>
    <w:rsid w:val="00E66E35"/>
    <w:rsid w:val="00E73942"/>
    <w:rsid w:val="00E757A4"/>
    <w:rsid w:val="00E77415"/>
    <w:rsid w:val="00E81303"/>
    <w:rsid w:val="00E82572"/>
    <w:rsid w:val="00E9289D"/>
    <w:rsid w:val="00E930ED"/>
    <w:rsid w:val="00E97BE0"/>
    <w:rsid w:val="00EB2AB8"/>
    <w:rsid w:val="00EB7515"/>
    <w:rsid w:val="00EC2422"/>
    <w:rsid w:val="00EC455C"/>
    <w:rsid w:val="00ED3B96"/>
    <w:rsid w:val="00ED5658"/>
    <w:rsid w:val="00ED7CF3"/>
    <w:rsid w:val="00EE00C4"/>
    <w:rsid w:val="00EE03A9"/>
    <w:rsid w:val="00EE0F9B"/>
    <w:rsid w:val="00EE131A"/>
    <w:rsid w:val="00EE4494"/>
    <w:rsid w:val="00EF58CE"/>
    <w:rsid w:val="00F02E1C"/>
    <w:rsid w:val="00F07692"/>
    <w:rsid w:val="00F10C84"/>
    <w:rsid w:val="00F10F25"/>
    <w:rsid w:val="00F14D32"/>
    <w:rsid w:val="00F15C0B"/>
    <w:rsid w:val="00F171C4"/>
    <w:rsid w:val="00F2277E"/>
    <w:rsid w:val="00F250FF"/>
    <w:rsid w:val="00F26D13"/>
    <w:rsid w:val="00F318E7"/>
    <w:rsid w:val="00F3516F"/>
    <w:rsid w:val="00F358EF"/>
    <w:rsid w:val="00F5057A"/>
    <w:rsid w:val="00F5063D"/>
    <w:rsid w:val="00F51EB3"/>
    <w:rsid w:val="00F60D4A"/>
    <w:rsid w:val="00F617B5"/>
    <w:rsid w:val="00F642E2"/>
    <w:rsid w:val="00F65F2E"/>
    <w:rsid w:val="00F66390"/>
    <w:rsid w:val="00F81F8D"/>
    <w:rsid w:val="00F83107"/>
    <w:rsid w:val="00F8340E"/>
    <w:rsid w:val="00F87C88"/>
    <w:rsid w:val="00F9010A"/>
    <w:rsid w:val="00F96590"/>
    <w:rsid w:val="00F974C2"/>
    <w:rsid w:val="00FC01F7"/>
    <w:rsid w:val="00FC1D66"/>
    <w:rsid w:val="00FC2D9D"/>
    <w:rsid w:val="00FC613F"/>
    <w:rsid w:val="00FC6B0F"/>
    <w:rsid w:val="00FD20C3"/>
    <w:rsid w:val="00FD4AB7"/>
    <w:rsid w:val="00FE493D"/>
    <w:rsid w:val="00FE57F0"/>
    <w:rsid w:val="00FE6E9D"/>
    <w:rsid w:val="00FE73C2"/>
    <w:rsid w:val="00FF6830"/>
    <w:rsid w:val="175C600E"/>
    <w:rsid w:val="37893817"/>
    <w:rsid w:val="43F26AB1"/>
    <w:rsid w:val="5FF8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474A2A1-B365-44AB-B38B-75A9F18C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jlqj4b">
    <w:name w:val="jlqj4b"/>
    <w:basedOn w:val="a0"/>
    <w:rsid w:val="002A0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6C1D1E-054E-44C2-BA04-F26668E8E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H</cp:lastModifiedBy>
  <cp:revision>18</cp:revision>
  <dcterms:created xsi:type="dcterms:W3CDTF">2021-06-10T02:55:00Z</dcterms:created>
  <dcterms:modified xsi:type="dcterms:W3CDTF">2021-11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